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/>
        <w:numPr>
          <w:ilvl w:val="0"/>
          <w:numId w:val="0"/>
        </w:numPr>
        <w:spacing w:lineRule="auto" w:line="480" w:before="240" w:after="60"/>
        <w:jc w:val="left"/>
        <w:outlineLvl w:val="1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>Table S2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GB" w:eastAsia="en-US"/>
        </w:rPr>
        <w:t xml:space="preserve"> Mitochondrial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>hromosome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>I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 xml:space="preserve"> of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4"/>
          <w:szCs w:val="24"/>
          <w:lang w:val="en-GB"/>
        </w:rPr>
        <w:t>Liposcelis bostrychophila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>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76"/>
        <w:gridCol w:w="709"/>
        <w:gridCol w:w="708"/>
        <w:gridCol w:w="709"/>
        <w:gridCol w:w="1134"/>
        <w:gridCol w:w="992"/>
        <w:gridCol w:w="142"/>
        <w:gridCol w:w="992"/>
        <w:gridCol w:w="851"/>
      </w:tblGrid>
      <w:tr>
        <w:trPr>
          <w:trHeight w:val="23" w:hRule="atLeast"/>
        </w:trPr>
        <w:tc>
          <w:tcPr>
            <w:tcW w:w="8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eastAsia="en-US"/>
              </w:rPr>
              <w:t>Gen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val="en-GB" w:eastAsia="en-US"/>
              </w:rPr>
              <w:t>a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Region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eastAsia="en-US"/>
              </w:rPr>
              <w:t>Size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eastAsia="en-US"/>
              </w:rPr>
              <w:t>N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val="en-GB" w:eastAsia="en-US"/>
              </w:rPr>
              <w:t>b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eastAsia="en-US"/>
              </w:rPr>
              <w:t>AT%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eastAsia="en-US"/>
              </w:rPr>
              <w:t>AT-ske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val="en-GB" w:eastAsia="en-US"/>
              </w:rPr>
              <w:t>c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eastAsia="en-US"/>
              </w:rPr>
              <w:t>GC-ske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val="en-GB" w:eastAsia="en-US"/>
              </w:rPr>
              <w:t>c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eastAsia="en-US"/>
              </w:rPr>
              <w:t>Start codon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eastAsia="en-US"/>
              </w:rPr>
              <w:t>Stop codon</w:t>
            </w:r>
          </w:p>
        </w:tc>
      </w:tr>
      <w:tr>
        <w:trPr>
          <w:trHeight w:val="150" w:hRule="atLeast"/>
        </w:trPr>
        <w:tc>
          <w:tcPr>
            <w:tcW w:w="8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NCRI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-6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15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 w:eastAsia="en-US"/>
              </w:rPr>
              <w:t>cox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2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-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8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AT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</w:tr>
      <w:tr>
        <w:trPr>
          <w:trHeight w:val="27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  <w:t>t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  <w:t>rn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  <w:t>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6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1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28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 w:eastAsia="en-US"/>
              </w:rPr>
              <w:t>nad4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4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4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 w:eastAsia="en-US"/>
              </w:rPr>
              <w:t>trnS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9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30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 w:eastAsia="en-US"/>
              </w:rPr>
              <w:t>nad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2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6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NCRI-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88-28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5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0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 w:eastAsia="en-US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33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4.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22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NCRI-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73-30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3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2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36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P-nad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4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32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 w:eastAsia="en-US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-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9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co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5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-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2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  <w:t>nad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2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5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P-nad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6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1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30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  <w:t>trnL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7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28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  <w:t>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4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1.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33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2.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I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 w:eastAsia="en-US"/>
              </w:rPr>
              <w:t>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6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NCRI-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6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0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39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7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6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NCRI-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73-59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6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2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26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  <w:t>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8-60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1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0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1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NCRI-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69-62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3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0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19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  <w:t>rn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  <w:t>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8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0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cox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5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6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A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u w:val="single"/>
                <w:lang w:val="en-GB"/>
              </w:rPr>
              <w:t>S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5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8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7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04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 w:eastAsia="en-US"/>
              </w:rPr>
              <w:t>trn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 w:eastAsia="en-US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6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cox3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3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3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6.4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9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-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5</w:t>
            </w:r>
          </w:p>
        </w:tc>
        <w:tc>
          <w:tcPr>
            <w:tcW w:w="113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ATA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</w:tr>
    </w:tbl>
    <w:p>
      <w:pPr>
        <w:pStyle w:val="Normal"/>
        <w:jc w:val="left"/>
        <w:rPr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en-GB" w:eastAsia="en-US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>Genes underlined ar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on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majority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strand; genes not underlined are on the minority strand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en-GB" w:eastAsia="en-US"/>
        </w:rPr>
        <w:t>b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NC: intergenic nucleotides; positive values indicate gaps and negative values indicate overlapped nucleotides between adjacent genes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en-GB" w:eastAsia="en-US"/>
        </w:rPr>
        <w:t>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>AT-skew = (A-T)/(A+T), GC-skew = (G-C)/(G+C)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6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08:38:00Z</dcterms:created>
  <dc:creator>minglongyuan</dc:creator>
  <dc:description/>
  <cp:keywords/>
  <dc:language>en-US</dc:language>
  <cp:lastModifiedBy>weidandande</cp:lastModifiedBy>
  <dcterms:modified xsi:type="dcterms:W3CDTF">2012-01-06T08:21:00Z</dcterms:modified>
  <cp:revision>96</cp:revision>
  <dc:subject/>
  <dc:title/>
</cp:coreProperties>
</file>